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EC711" w14:textId="6D8D2FEB" w:rsidR="00174F4B" w:rsidRPr="00937294" w:rsidRDefault="00666BE8" w:rsidP="00937294">
      <w:pPr>
        <w:rPr>
          <w:b/>
          <w:bCs/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  <w:t>S</w:t>
      </w:r>
      <w:r w:rsidR="00246ABF">
        <w:rPr>
          <w:b/>
          <w:bCs/>
          <w:sz w:val="24"/>
          <w:szCs w:val="24"/>
          <w:lang w:val="en-CA"/>
        </w:rPr>
        <w:t>3</w:t>
      </w:r>
      <w:r w:rsidR="00937294" w:rsidRPr="00B604A4">
        <w:rPr>
          <w:b/>
          <w:bCs/>
          <w:sz w:val="24"/>
          <w:szCs w:val="24"/>
          <w:lang w:val="en-CA"/>
        </w:rPr>
        <w:t xml:space="preserve"> Table</w:t>
      </w:r>
      <w:r w:rsidR="002D6117">
        <w:rPr>
          <w:b/>
          <w:bCs/>
          <w:sz w:val="24"/>
          <w:szCs w:val="24"/>
          <w:lang w:val="en-CA"/>
        </w:rPr>
        <w:t>.</w:t>
      </w:r>
      <w:r w:rsidR="00174F4B" w:rsidRPr="00937294">
        <w:rPr>
          <w:b/>
          <w:bCs/>
          <w:sz w:val="24"/>
          <w:szCs w:val="24"/>
          <w:lang w:val="en-CA"/>
        </w:rPr>
        <w:t xml:space="preserve"> </w:t>
      </w:r>
      <w:r w:rsidR="00174F4B" w:rsidRPr="00666BE8">
        <w:rPr>
          <w:b/>
          <w:bCs/>
          <w:sz w:val="24"/>
          <w:szCs w:val="24"/>
          <w:lang w:val="en-CA"/>
        </w:rPr>
        <w:t xml:space="preserve">Average values and confidence intervals at 95% for </w:t>
      </w:r>
      <w:r w:rsidR="003F46C9">
        <w:rPr>
          <w:b/>
          <w:bCs/>
          <w:sz w:val="24"/>
          <w:szCs w:val="24"/>
          <w:lang w:val="en-CA"/>
        </w:rPr>
        <w:t xml:space="preserve">the </w:t>
      </w:r>
      <w:r w:rsidR="00174F4B" w:rsidRPr="00666BE8">
        <w:rPr>
          <w:b/>
          <w:bCs/>
          <w:sz w:val="24"/>
          <w:szCs w:val="24"/>
          <w:lang w:val="en-CA"/>
        </w:rPr>
        <w:t xml:space="preserve">service trajectories measures </w:t>
      </w:r>
      <w:r w:rsidR="002D6117" w:rsidRPr="00666BE8">
        <w:rPr>
          <w:b/>
          <w:bCs/>
          <w:sz w:val="24"/>
          <w:szCs w:val="24"/>
          <w:lang w:val="en-CA"/>
        </w:rPr>
        <w:t xml:space="preserve">of </w:t>
      </w:r>
      <w:r w:rsidR="002D6117" w:rsidRPr="00666BE8">
        <w:rPr>
          <w:b/>
          <w:bCs/>
          <w:sz w:val="24"/>
          <w:szCs w:val="24"/>
          <w:u w:val="single"/>
          <w:lang w:val="en-CA"/>
        </w:rPr>
        <w:t>female</w:t>
      </w:r>
      <w:r w:rsidR="002D6117" w:rsidRPr="00666BE8">
        <w:rPr>
          <w:b/>
          <w:bCs/>
          <w:sz w:val="24"/>
          <w:szCs w:val="24"/>
          <w:lang w:val="en-CA"/>
        </w:rPr>
        <w:t xml:space="preserve"> patients </w:t>
      </w:r>
      <w:r w:rsidRPr="00666BE8">
        <w:rPr>
          <w:b/>
          <w:bCs/>
          <w:sz w:val="24"/>
          <w:szCs w:val="24"/>
          <w:lang w:val="en-CA"/>
        </w:rPr>
        <w:t xml:space="preserve">(N=1068) </w:t>
      </w:r>
      <w:r w:rsidR="00174F4B" w:rsidRPr="00666BE8">
        <w:rPr>
          <w:b/>
          <w:bCs/>
          <w:sz w:val="24"/>
          <w:szCs w:val="24"/>
          <w:lang w:val="en-CA"/>
        </w:rPr>
        <w:t xml:space="preserve">and each service trajectory </w:t>
      </w:r>
      <w:proofErr w:type="spellStart"/>
      <w:r w:rsidR="00174F4B" w:rsidRPr="00666BE8">
        <w:rPr>
          <w:b/>
          <w:bCs/>
          <w:sz w:val="24"/>
          <w:szCs w:val="24"/>
          <w:lang w:val="en-CA"/>
        </w:rPr>
        <w:t>class</w:t>
      </w:r>
      <w:r w:rsidR="00174F4B" w:rsidRPr="00666BE8">
        <w:rPr>
          <w:b/>
          <w:bCs/>
          <w:sz w:val="24"/>
          <w:szCs w:val="24"/>
          <w:vertAlign w:val="superscript"/>
          <w:lang w:val="en-CA"/>
        </w:rPr>
        <w:t>a</w:t>
      </w:r>
      <w:proofErr w:type="spellEnd"/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89"/>
        <w:gridCol w:w="1695"/>
        <w:gridCol w:w="284"/>
        <w:gridCol w:w="1417"/>
        <w:gridCol w:w="284"/>
        <w:gridCol w:w="1404"/>
        <w:gridCol w:w="160"/>
        <w:gridCol w:w="1412"/>
      </w:tblGrid>
      <w:tr w:rsidR="00174F4B" w:rsidRPr="002A3362" w14:paraId="0B739191" w14:textId="77777777" w:rsidTr="00516235">
        <w:trPr>
          <w:trHeight w:val="7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B7D2BB" w14:textId="77777777" w:rsidR="00174F4B" w:rsidRPr="002A3362" w:rsidRDefault="00174F4B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u w:val="single"/>
                <w:lang w:val="en-CA" w:eastAsia="fr-CA"/>
              </w:rPr>
            </w:pPr>
          </w:p>
        </w:tc>
        <w:tc>
          <w:tcPr>
            <w:tcW w:w="2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1C3DED" w14:textId="77777777" w:rsidR="00174F4B" w:rsidRPr="006D5DEC" w:rsidRDefault="00174F4B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u w:val="single"/>
                <w:lang w:val="en-US" w:eastAsia="fr-CA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809FD1" w14:textId="1A15AC16" w:rsidR="00174F4B" w:rsidRPr="002A3362" w:rsidRDefault="00174F4B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F</w:t>
            </w:r>
            <w:r w:rsidR="00937294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 xml:space="preserve">emale </w:t>
            </w:r>
            <w:r w:rsidR="00666BE8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patients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7FCBED" w14:textId="77777777" w:rsidR="00174F4B" w:rsidRPr="002A3362" w:rsidRDefault="00174F4B" w:rsidP="00AD12B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BF0304" w14:textId="77777777" w:rsidR="00174F4B" w:rsidRPr="002A3362" w:rsidRDefault="00174F4B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E3619C" w14:textId="77777777" w:rsidR="00174F4B" w:rsidRPr="002A3362" w:rsidRDefault="00174F4B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245725" w14:textId="77777777" w:rsidR="00174F4B" w:rsidRPr="002A3362" w:rsidRDefault="00174F4B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2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2FE622" w14:textId="77777777" w:rsidR="00174F4B" w:rsidRPr="002A3362" w:rsidRDefault="00174F4B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9C68F8" w14:textId="77777777" w:rsidR="00174F4B" w:rsidRPr="002A3362" w:rsidRDefault="00174F4B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3</w:t>
            </w:r>
          </w:p>
        </w:tc>
      </w:tr>
      <w:tr w:rsidR="00174F4B" w:rsidRPr="002A3362" w14:paraId="1C48B975" w14:textId="77777777" w:rsidTr="00516235">
        <w:trPr>
          <w:trHeight w:val="72"/>
        </w:trPr>
        <w:tc>
          <w:tcPr>
            <w:tcW w:w="26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4263D" w14:textId="77777777" w:rsidR="00174F4B" w:rsidRPr="006D5DEC" w:rsidRDefault="00174F4B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6D5DEC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haracteristics</w:t>
            </w:r>
            <w:r w:rsidRPr="006D5DEC">
              <w:rPr>
                <w:rFonts w:eastAsia="Times New Roman"/>
                <w:sz w:val="22"/>
                <w:szCs w:val="22"/>
                <w:lang w:val="en-CA" w:eastAsia="fr-CA"/>
              </w:rPr>
              <w:t xml:space="preserve"> </w:t>
            </w:r>
          </w:p>
        </w:tc>
        <w:tc>
          <w:tcPr>
            <w:tcW w:w="2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BF134" w14:textId="77777777" w:rsidR="00174F4B" w:rsidRPr="002A3362" w:rsidRDefault="00174F4B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u w:val="single"/>
                <w:lang w:eastAsia="fr-C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58786" w14:textId="77777777" w:rsidR="00174F4B" w:rsidRPr="002A3362" w:rsidRDefault="00174F4B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CF937" w14:textId="77777777" w:rsidR="00174F4B" w:rsidRPr="002A3362" w:rsidRDefault="00174F4B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CFFE3" w14:textId="77777777" w:rsidR="00174F4B" w:rsidRPr="002A3362" w:rsidRDefault="00174F4B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18233" w14:textId="77777777" w:rsidR="00174F4B" w:rsidRPr="002A3362" w:rsidRDefault="00174F4B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89FF5" w14:textId="77777777" w:rsidR="00174F4B" w:rsidRPr="002A3362" w:rsidRDefault="00174F4B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D344C" w14:textId="77777777" w:rsidR="00174F4B" w:rsidRPr="002A3362" w:rsidRDefault="00174F4B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DB57F" w14:textId="77777777" w:rsidR="00174F4B" w:rsidRPr="002A3362" w:rsidRDefault="00174F4B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</w:tr>
      <w:tr w:rsidR="00174F4B" w:rsidRPr="002A3362" w14:paraId="7B91FE47" w14:textId="77777777" w:rsidTr="00516235">
        <w:trPr>
          <w:trHeight w:val="85"/>
        </w:trPr>
        <w:tc>
          <w:tcPr>
            <w:tcW w:w="26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7BC5" w14:textId="77777777" w:rsidR="00174F4B" w:rsidRPr="002A3362" w:rsidRDefault="00174F4B" w:rsidP="00174F4B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visits </w:t>
            </w:r>
          </w:p>
        </w:tc>
        <w:tc>
          <w:tcPr>
            <w:tcW w:w="2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0C3B" w14:textId="77777777" w:rsidR="00174F4B" w:rsidRPr="002A3362" w:rsidRDefault="00174F4B" w:rsidP="00174F4B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</w:p>
        </w:tc>
        <w:tc>
          <w:tcPr>
            <w:tcW w:w="16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31CE7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55.3</w:t>
            </w:r>
          </w:p>
          <w:p w14:paraId="053CA5B4" w14:textId="15ADDA8F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49.0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61.6)</w:t>
            </w:r>
          </w:p>
        </w:tc>
        <w:tc>
          <w:tcPr>
            <w:tcW w:w="2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ADC1" w14:textId="77777777" w:rsidR="00174F4B" w:rsidRPr="002A3362" w:rsidRDefault="00174F4B" w:rsidP="00937294">
            <w:pPr>
              <w:spacing w:after="0" w:line="240" w:lineRule="auto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227B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9.6</w:t>
            </w:r>
          </w:p>
          <w:p w14:paraId="0EA41701" w14:textId="01B2A438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17.3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21.9)</w:t>
            </w:r>
          </w:p>
        </w:tc>
        <w:tc>
          <w:tcPr>
            <w:tcW w:w="2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42ED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0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5A9F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92.4</w:t>
            </w:r>
          </w:p>
          <w:p w14:paraId="360A8821" w14:textId="35A013AB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81.0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03.8)</w:t>
            </w:r>
          </w:p>
        </w:tc>
        <w:tc>
          <w:tcPr>
            <w:tcW w:w="1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21EB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1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7A050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4.5</w:t>
            </w:r>
          </w:p>
          <w:p w14:paraId="5E2CE675" w14:textId="28A4FEB3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12.4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6.6)</w:t>
            </w:r>
          </w:p>
        </w:tc>
      </w:tr>
      <w:tr w:rsidR="00174F4B" w:rsidRPr="002A3362" w14:paraId="1E86C054" w14:textId="77777777" w:rsidTr="00666BE8">
        <w:trPr>
          <w:trHeight w:val="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D996" w14:textId="77777777" w:rsidR="00174F4B" w:rsidRPr="002A3362" w:rsidRDefault="00174F4B" w:rsidP="00174F4B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</w:t>
            </w:r>
            <w:proofErr w:type="gram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diagnosis</w:t>
            </w:r>
            <w:proofErr w:type="gramEnd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changes</w:t>
            </w:r>
            <w:r w:rsidRPr="006D5DEC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b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29A2" w14:textId="77777777" w:rsidR="00174F4B" w:rsidRPr="002A3362" w:rsidRDefault="00174F4B" w:rsidP="00174F4B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E65C7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3.3</w:t>
            </w:r>
          </w:p>
          <w:p w14:paraId="0209692E" w14:textId="3A08773D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3.0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3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B312" w14:textId="77777777" w:rsidR="00174F4B" w:rsidRPr="002A3362" w:rsidRDefault="00174F4B" w:rsidP="00937294">
            <w:pPr>
              <w:spacing w:after="0" w:line="240" w:lineRule="auto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C753" w14:textId="13F41A88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9A76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FD63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4.4</w:t>
            </w:r>
          </w:p>
          <w:p w14:paraId="1EB54053" w14:textId="68C1DFD8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3.9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4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735D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3E150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4.3</w:t>
            </w:r>
          </w:p>
          <w:p w14:paraId="4F4B8053" w14:textId="6DE8DE96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3.7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4.9)</w:t>
            </w:r>
          </w:p>
        </w:tc>
      </w:tr>
      <w:tr w:rsidR="00174F4B" w:rsidRPr="002A3362" w14:paraId="5381D775" w14:textId="77777777" w:rsidTr="00666BE8">
        <w:trPr>
          <w:trHeight w:val="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17A1" w14:textId="77777777" w:rsidR="00174F4B" w:rsidRPr="006D5DEC" w:rsidRDefault="00174F4B" w:rsidP="00174F4B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Percentage of visits with a diagnosis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change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c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4F68" w14:textId="77777777" w:rsidR="00174F4B" w:rsidRPr="006D5DEC" w:rsidRDefault="00174F4B" w:rsidP="00174F4B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C02B7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2.6</w:t>
            </w:r>
          </w:p>
          <w:p w14:paraId="7F57E276" w14:textId="3149C4A5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11.7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3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C65F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B1D1" w14:textId="20672E8D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5BB2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0D47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8.1</w:t>
            </w:r>
          </w:p>
          <w:p w14:paraId="07929531" w14:textId="2EB4C700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7.6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8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28C2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CF78B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34.0</w:t>
            </w:r>
          </w:p>
          <w:p w14:paraId="6C354AC2" w14:textId="69F96690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32.5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35.5)</w:t>
            </w:r>
          </w:p>
        </w:tc>
      </w:tr>
      <w:tr w:rsidR="00174F4B" w:rsidRPr="002A3362" w14:paraId="1693717D" w14:textId="77777777" w:rsidTr="00666BE8">
        <w:trPr>
          <w:trHeight w:val="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7B65" w14:textId="77777777" w:rsidR="00174F4B" w:rsidRPr="006D5DEC" w:rsidRDefault="00174F4B" w:rsidP="00174F4B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Median time between visits (in days) 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AE01" w14:textId="77777777" w:rsidR="00174F4B" w:rsidRPr="006D5DEC" w:rsidRDefault="00174F4B" w:rsidP="00174F4B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E8C51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68.6</w:t>
            </w:r>
          </w:p>
          <w:p w14:paraId="3DE3490C" w14:textId="5F8935C5" w:rsidR="00174F4B" w:rsidRPr="006D5DEC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142.5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94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.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62BF2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8CCB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237.7</w:t>
            </w:r>
          </w:p>
          <w:p w14:paraId="244E41D3" w14:textId="2AAD4B44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174.1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301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0DB2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2003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31.5</w:t>
            </w:r>
          </w:p>
          <w:p w14:paraId="7B6A6E2C" w14:textId="5F3C67FA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27.0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36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81F9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EE5C2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381.7</w:t>
            </w:r>
          </w:p>
          <w:p w14:paraId="0D913463" w14:textId="1D6B31CC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305.2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458.2)</w:t>
            </w:r>
          </w:p>
        </w:tc>
      </w:tr>
      <w:tr w:rsidR="00174F4B" w:rsidRPr="002A3362" w14:paraId="64EC590A" w14:textId="77777777" w:rsidTr="00666BE8">
        <w:trPr>
          <w:trHeight w:val="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92BE" w14:textId="77777777" w:rsidR="00174F4B" w:rsidRPr="002A3362" w:rsidRDefault="00174F4B" w:rsidP="00174F4B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hospitalizations</w:t>
            </w:r>
            <w:r w:rsidRPr="006D5DEC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d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3DB2" w14:textId="77777777" w:rsidR="00174F4B" w:rsidRPr="002A3362" w:rsidRDefault="00174F4B" w:rsidP="00174F4B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C6D95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7.9</w:t>
            </w:r>
          </w:p>
          <w:p w14:paraId="44468CE1" w14:textId="3B26E3CF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6.6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9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5F90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0C3F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.3</w:t>
            </w:r>
          </w:p>
          <w:p w14:paraId="599C8086" w14:textId="0EAC83B1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1.0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6992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BA08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4.4</w:t>
            </w:r>
          </w:p>
          <w:p w14:paraId="16EA3785" w14:textId="43CBDEFD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12.1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6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9ED1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1263A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.3</w:t>
            </w:r>
          </w:p>
          <w:p w14:paraId="4B53B24F" w14:textId="55678203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0.9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.7)</w:t>
            </w:r>
          </w:p>
        </w:tc>
      </w:tr>
      <w:tr w:rsidR="00174F4B" w:rsidRPr="002A3362" w14:paraId="0EE42650" w14:textId="77777777" w:rsidTr="00666BE8">
        <w:trPr>
          <w:trHeight w:val="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B464" w14:textId="77777777" w:rsidR="00174F4B" w:rsidRPr="006D5DEC" w:rsidRDefault="00174F4B" w:rsidP="00174F4B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doctor changes in the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trajectory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e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3F6A" w14:textId="77777777" w:rsidR="00174F4B" w:rsidRPr="006D5DEC" w:rsidRDefault="00174F4B" w:rsidP="00174F4B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3C048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1.8</w:t>
            </w:r>
          </w:p>
          <w:p w14:paraId="1F66EBFC" w14:textId="76ED9084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10.3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3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E4A2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DB71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3.1</w:t>
            </w:r>
          </w:p>
          <w:p w14:paraId="130AAE44" w14:textId="26BC9F82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2.7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3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3142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CF39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19.1</w:t>
            </w:r>
          </w:p>
          <w:p w14:paraId="73727750" w14:textId="17CC22AF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16.2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22.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2CF4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A6DE8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5.5</w:t>
            </w:r>
          </w:p>
          <w:p w14:paraId="10D678C7" w14:textId="24716B82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4.7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6.3)</w:t>
            </w:r>
          </w:p>
        </w:tc>
      </w:tr>
      <w:tr w:rsidR="00174F4B" w:rsidRPr="002A3362" w14:paraId="77994324" w14:textId="77777777" w:rsidTr="00516235">
        <w:trPr>
          <w:trHeight w:val="68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9E917E" w14:textId="77777777" w:rsidR="00174F4B" w:rsidRPr="006D5DEC" w:rsidRDefault="00174F4B" w:rsidP="00174F4B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Percentage of visits with a doctor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change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f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408516" w14:textId="77777777" w:rsidR="00174F4B" w:rsidRPr="006D5DEC" w:rsidRDefault="00174F4B" w:rsidP="00174F4B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5842BC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27.3</w:t>
            </w:r>
          </w:p>
          <w:p w14:paraId="174AC799" w14:textId="3258E66F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26.1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28.5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D7FBB8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5433CB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24.4</w:t>
            </w:r>
          </w:p>
          <w:p w14:paraId="54516ACD" w14:textId="4C21D31C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21.6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27.2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7B0A45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9949A9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22%</w:t>
            </w:r>
          </w:p>
          <w:p w14:paraId="754B2256" w14:textId="170817CA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20.8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23.2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7125FE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F625EF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41</w:t>
            </w:r>
          </w:p>
          <w:p w14:paraId="55173D58" w14:textId="72AAD4E8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38.3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43.7)</w:t>
            </w:r>
          </w:p>
        </w:tc>
      </w:tr>
      <w:tr w:rsidR="00174F4B" w:rsidRPr="002A3362" w14:paraId="7A9691B3" w14:textId="77777777" w:rsidTr="00516235">
        <w:trPr>
          <w:trHeight w:val="68"/>
        </w:trPr>
        <w:tc>
          <w:tcPr>
            <w:tcW w:w="26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1A4AD" w14:textId="77777777" w:rsidR="00174F4B" w:rsidRPr="006D5DEC" w:rsidRDefault="00174F4B" w:rsidP="00174F4B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Percentage of visits with a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specialist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g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77091" w14:textId="77777777" w:rsidR="00174F4B" w:rsidRPr="006D5DEC" w:rsidRDefault="00174F4B" w:rsidP="00174F4B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6D5DEC">
              <w:rPr>
                <w:rFonts w:eastAsia="Times New Roman"/>
                <w:sz w:val="22"/>
                <w:szCs w:val="22"/>
                <w:lang w:val="en-US" w:eastAsia="fr-CA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9A23E11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53.2</w:t>
            </w:r>
          </w:p>
          <w:p w14:paraId="362F7923" w14:textId="2DF674E3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50.8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55.6)</w:t>
            </w:r>
          </w:p>
        </w:tc>
        <w:tc>
          <w:tcPr>
            <w:tcW w:w="2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6FC3F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ECC8E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37.6</w:t>
            </w:r>
          </w:p>
          <w:p w14:paraId="6A087A9F" w14:textId="20F63FB9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32.7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42.5)</w:t>
            </w:r>
          </w:p>
        </w:tc>
        <w:tc>
          <w:tcPr>
            <w:tcW w:w="2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510AF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F6E5E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68.0</w:t>
            </w:r>
          </w:p>
          <w:p w14:paraId="37E23DDC" w14:textId="6846F762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64.9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71.1)</w:t>
            </w:r>
          </w:p>
        </w:tc>
        <w:tc>
          <w:tcPr>
            <w:tcW w:w="1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BF7E9" w14:textId="77777777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5516E749" w14:textId="77777777" w:rsidR="00174F4B" w:rsidRPr="00937294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38.2</w:t>
            </w:r>
          </w:p>
          <w:p w14:paraId="0FC7AF23" w14:textId="7F56A592" w:rsidR="00174F4B" w:rsidRPr="002A3362" w:rsidRDefault="00174F4B" w:rsidP="00937294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(34.2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>–</w:t>
            </w:r>
            <w:r w:rsidRPr="00937294">
              <w:rPr>
                <w:rFonts w:eastAsia="Times New Roman"/>
                <w:sz w:val="22"/>
                <w:szCs w:val="22"/>
                <w:lang w:val="en-CA" w:eastAsia="fr-CA"/>
              </w:rPr>
              <w:t>42.2)</w:t>
            </w:r>
          </w:p>
        </w:tc>
      </w:tr>
    </w:tbl>
    <w:p w14:paraId="6B81CF4D" w14:textId="77777777" w:rsidR="000D120E" w:rsidRPr="000D120E" w:rsidRDefault="000D120E" w:rsidP="000D120E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Times New Roman"/>
          <w:bCs/>
          <w:iCs/>
          <w:color w:val="000000"/>
          <w:sz w:val="22"/>
          <w:szCs w:val="22"/>
          <w:vertAlign w:val="superscript"/>
          <w:lang w:val="en-US"/>
        </w:rPr>
        <w:t xml:space="preserve">a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Class 1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 xml:space="preserve">Stable diagnosis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trajectory; Class 2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Unstable diagnosis with high care consumption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; Class 3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Intermediate unstable diagnosis with low consumption of care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.</w:t>
      </w:r>
    </w:p>
    <w:p w14:paraId="7AD66129" w14:textId="0617D581" w:rsidR="00174F4B" w:rsidRDefault="00174F4B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b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/>
          <w:sz w:val="22"/>
          <w:szCs w:val="22"/>
          <w:lang w:val="en-CA"/>
        </w:rPr>
        <w:t>Th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mean number of changes in a patient diagnosis occurring between two successive visits along the patient trajectory.</w:t>
      </w:r>
    </w:p>
    <w:p w14:paraId="0D5A4F5E" w14:textId="0179D094" w:rsidR="00174F4B" w:rsidRDefault="00174F4B" w:rsidP="00937294">
      <w:pPr>
        <w:widowControl w:val="0"/>
        <w:snapToGrid w:val="0"/>
        <w:spacing w:before="120" w:after="0" w:line="240" w:lineRule="auto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c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/>
          <w:sz w:val="22"/>
          <w:szCs w:val="22"/>
          <w:lang w:val="en-CA"/>
        </w:rPr>
        <w:t>T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>h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number of diagnosis changes divided by the number of visits in the trajectory.</w:t>
      </w:r>
    </w:p>
    <w:p w14:paraId="5CA38B29" w14:textId="77777777" w:rsidR="00174F4B" w:rsidRDefault="00174F4B" w:rsidP="00937294">
      <w:pPr>
        <w:widowControl w:val="0"/>
        <w:snapToGrid w:val="0"/>
        <w:spacing w:before="120" w:after="0" w:line="240" w:lineRule="auto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d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A hospitalization is defined as a series of visits in </w:t>
      </w:r>
      <w:proofErr w:type="gramStart"/>
      <w:r w:rsidRPr="006D5DEC">
        <w:rPr>
          <w:rFonts w:eastAsia="Calibri"/>
          <w:iCs/>
          <w:color w:val="000000"/>
          <w:sz w:val="22"/>
          <w:szCs w:val="22"/>
          <w:lang w:val="en-CA"/>
        </w:rPr>
        <w:t>a period of tim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of 7 days or less.</w:t>
      </w:r>
    </w:p>
    <w:p w14:paraId="091E7EB6" w14:textId="689EC8C0" w:rsidR="00174F4B" w:rsidRDefault="00174F4B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e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/>
          <w:sz w:val="22"/>
          <w:szCs w:val="22"/>
          <w:lang w:val="en-CA"/>
        </w:rPr>
        <w:t>T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>h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number of times when a patient changes from any clinical practitioner to another in two successive visits along the patient trajectory. </w:t>
      </w:r>
    </w:p>
    <w:p w14:paraId="71EFC549" w14:textId="77777777" w:rsidR="00174F4B" w:rsidRPr="000111AB" w:rsidRDefault="00174F4B" w:rsidP="00937294">
      <w:pPr>
        <w:widowControl w:val="0"/>
        <w:snapToGrid w:val="0"/>
        <w:spacing w:before="120" w:after="0" w:line="240" w:lineRule="auto"/>
        <w:jc w:val="both"/>
        <w:rPr>
          <w:rFonts w:eastAsia="Times New Roman"/>
          <w:bCs/>
          <w:iCs/>
          <w:color w:val="000000" w:themeColor="text1"/>
          <w:sz w:val="22"/>
          <w:szCs w:val="22"/>
          <w:lang w:val="en-US"/>
        </w:rPr>
      </w:pPr>
      <w:r w:rsidRPr="000111AB">
        <w:rPr>
          <w:rFonts w:eastAsia="Calibri"/>
          <w:iCs/>
          <w:color w:val="000000" w:themeColor="text1"/>
          <w:sz w:val="22"/>
          <w:szCs w:val="22"/>
          <w:vertAlign w:val="superscript"/>
          <w:lang w:val="en-CA"/>
        </w:rPr>
        <w:t>f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</w:t>
      </w:r>
      <w:r>
        <w:rPr>
          <w:rFonts w:eastAsia="Calibri"/>
          <w:iCs/>
          <w:color w:val="000000" w:themeColor="text1"/>
          <w:sz w:val="22"/>
          <w:szCs w:val="22"/>
          <w:lang w:val="en-CA"/>
        </w:rPr>
        <w:t>C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>omputed as the number of doctor changes divided by the number of visits in the trajectory</w:t>
      </w:r>
    </w:p>
    <w:p w14:paraId="16707211" w14:textId="77777777" w:rsidR="00174F4B" w:rsidRDefault="00174F4B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 w:themeColor="text1"/>
          <w:sz w:val="22"/>
          <w:szCs w:val="22"/>
          <w:lang w:val="en-US"/>
        </w:rPr>
      </w:pPr>
      <w:r w:rsidRPr="000111AB">
        <w:rPr>
          <w:rFonts w:eastAsia="Calibri"/>
          <w:iCs/>
          <w:color w:val="000000" w:themeColor="text1"/>
          <w:sz w:val="22"/>
          <w:szCs w:val="22"/>
          <w:vertAlign w:val="superscript"/>
          <w:lang w:val="en-CA"/>
        </w:rPr>
        <w:t>g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</w:t>
      </w:r>
      <w:r>
        <w:rPr>
          <w:rFonts w:eastAsia="Calibri"/>
          <w:iCs/>
          <w:color w:val="000000" w:themeColor="text1"/>
          <w:sz w:val="22"/>
          <w:szCs w:val="22"/>
          <w:lang w:val="en-CA"/>
        </w:rPr>
        <w:t>C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omputed as the number of visits performed by a Specialist, as opposed to a General Practitioner, divided by the </w:t>
      </w:r>
      <w:r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total 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>number of visits in the trajectory.</w:t>
      </w:r>
    </w:p>
    <w:p w14:paraId="1E81C1D9" w14:textId="3822D30E" w:rsidR="00D96D16" w:rsidRPr="00246ABF" w:rsidRDefault="00D96D16" w:rsidP="00246ABF">
      <w:pPr>
        <w:rPr>
          <w:b/>
          <w:bCs/>
          <w:sz w:val="24"/>
          <w:szCs w:val="24"/>
          <w:lang w:val="en-CA"/>
        </w:rPr>
      </w:pPr>
    </w:p>
    <w:sectPr w:rsidR="00D96D16" w:rsidRPr="00246ABF" w:rsidSect="00525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F9C"/>
    <w:rsid w:val="0002387A"/>
    <w:rsid w:val="000A5750"/>
    <w:rsid w:val="000A78E2"/>
    <w:rsid w:val="000C0B46"/>
    <w:rsid w:val="000D120E"/>
    <w:rsid w:val="0013522C"/>
    <w:rsid w:val="001352C2"/>
    <w:rsid w:val="00174F4B"/>
    <w:rsid w:val="0018433D"/>
    <w:rsid w:val="001D5DCC"/>
    <w:rsid w:val="001D760E"/>
    <w:rsid w:val="001E0DE1"/>
    <w:rsid w:val="00246ABF"/>
    <w:rsid w:val="002A569D"/>
    <w:rsid w:val="002B0E13"/>
    <w:rsid w:val="002C5747"/>
    <w:rsid w:val="002D6117"/>
    <w:rsid w:val="002E2E12"/>
    <w:rsid w:val="002E3EAF"/>
    <w:rsid w:val="00313DE3"/>
    <w:rsid w:val="003E5AB7"/>
    <w:rsid w:val="003F0EC1"/>
    <w:rsid w:val="003F46C9"/>
    <w:rsid w:val="004132F0"/>
    <w:rsid w:val="00456A9B"/>
    <w:rsid w:val="00460DD3"/>
    <w:rsid w:val="0046552B"/>
    <w:rsid w:val="004B6139"/>
    <w:rsid w:val="004E5BBF"/>
    <w:rsid w:val="00515B19"/>
    <w:rsid w:val="00516235"/>
    <w:rsid w:val="00525B12"/>
    <w:rsid w:val="00525EEB"/>
    <w:rsid w:val="00572788"/>
    <w:rsid w:val="00573257"/>
    <w:rsid w:val="005750EF"/>
    <w:rsid w:val="005E22EE"/>
    <w:rsid w:val="00601606"/>
    <w:rsid w:val="00656E1E"/>
    <w:rsid w:val="00666BE8"/>
    <w:rsid w:val="006F6638"/>
    <w:rsid w:val="006F6A35"/>
    <w:rsid w:val="0072032B"/>
    <w:rsid w:val="00727713"/>
    <w:rsid w:val="00732C41"/>
    <w:rsid w:val="00740542"/>
    <w:rsid w:val="00747034"/>
    <w:rsid w:val="00776382"/>
    <w:rsid w:val="007C4C67"/>
    <w:rsid w:val="00821D74"/>
    <w:rsid w:val="00832833"/>
    <w:rsid w:val="00890138"/>
    <w:rsid w:val="0091298B"/>
    <w:rsid w:val="00914733"/>
    <w:rsid w:val="00937294"/>
    <w:rsid w:val="00986205"/>
    <w:rsid w:val="009B2A26"/>
    <w:rsid w:val="009B2D19"/>
    <w:rsid w:val="009F6D92"/>
    <w:rsid w:val="00A10946"/>
    <w:rsid w:val="00A30D58"/>
    <w:rsid w:val="00A409E0"/>
    <w:rsid w:val="00A465C0"/>
    <w:rsid w:val="00AC214C"/>
    <w:rsid w:val="00AE1E3C"/>
    <w:rsid w:val="00B604A4"/>
    <w:rsid w:val="00B63C45"/>
    <w:rsid w:val="00B849FB"/>
    <w:rsid w:val="00B945EC"/>
    <w:rsid w:val="00BE00F0"/>
    <w:rsid w:val="00BF3353"/>
    <w:rsid w:val="00BF7AE1"/>
    <w:rsid w:val="00C04AC9"/>
    <w:rsid w:val="00C23EF7"/>
    <w:rsid w:val="00C25627"/>
    <w:rsid w:val="00C369B1"/>
    <w:rsid w:val="00C45240"/>
    <w:rsid w:val="00C46B6A"/>
    <w:rsid w:val="00CA2CF3"/>
    <w:rsid w:val="00CB18BD"/>
    <w:rsid w:val="00D06434"/>
    <w:rsid w:val="00D22591"/>
    <w:rsid w:val="00D25C0A"/>
    <w:rsid w:val="00D37531"/>
    <w:rsid w:val="00D5129D"/>
    <w:rsid w:val="00D739D6"/>
    <w:rsid w:val="00D802AF"/>
    <w:rsid w:val="00D96D16"/>
    <w:rsid w:val="00DC4B98"/>
    <w:rsid w:val="00DF5E13"/>
    <w:rsid w:val="00E03517"/>
    <w:rsid w:val="00E03CF8"/>
    <w:rsid w:val="00E15E4A"/>
    <w:rsid w:val="00E25C83"/>
    <w:rsid w:val="00E40ED7"/>
    <w:rsid w:val="00E73F9C"/>
    <w:rsid w:val="00EB3B1F"/>
    <w:rsid w:val="00ED62D2"/>
    <w:rsid w:val="00F00775"/>
    <w:rsid w:val="00F15C79"/>
    <w:rsid w:val="00F50279"/>
    <w:rsid w:val="00FE4723"/>
    <w:rsid w:val="00FE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5F8D0"/>
  <w15:docId w15:val="{E70F3D32-B1F1-584C-B7E8-EA199A05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EF"/>
    <w:rPr>
      <w:rFonts w:ascii="Times New Roman" w:hAnsi="Times New Roman" w:cs="Times New Roman"/>
      <w:color w:val="333333"/>
      <w:sz w:val="21"/>
      <w:szCs w:val="21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50EF"/>
    <w:pPr>
      <w:spacing w:after="0" w:line="240" w:lineRule="auto"/>
    </w:pPr>
    <w:rPr>
      <w:rFonts w:ascii="Times New Roman" w:hAnsi="Times New Roman" w:cs="Times New Roman"/>
      <w:color w:val="333333"/>
      <w:sz w:val="21"/>
      <w:szCs w:val="21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autoRedefine/>
    <w:uiPriority w:val="35"/>
    <w:unhideWhenUsed/>
    <w:qFormat/>
    <w:rsid w:val="00C04AC9"/>
    <w:pPr>
      <w:widowControl w:val="0"/>
      <w:adjustRightInd w:val="0"/>
      <w:snapToGrid w:val="0"/>
      <w:spacing w:after="0" w:line="240" w:lineRule="auto"/>
      <w:jc w:val="both"/>
    </w:pPr>
    <w:rPr>
      <w:rFonts w:eastAsiaTheme="minorEastAsia"/>
      <w:bCs/>
      <w:iCs/>
      <w:color w:val="000000" w:themeColor="text1"/>
      <w:sz w:val="20"/>
      <w:szCs w:val="1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750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750EF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5750EF"/>
    <w:rPr>
      <w:rFonts w:ascii="Times New Roman" w:eastAsiaTheme="minorEastAsia" w:hAnsi="Times New Roman" w:cs="Times New Roman"/>
      <w:color w:val="333333"/>
      <w:sz w:val="20"/>
      <w:szCs w:val="20"/>
      <w:lang w:val="en-GB"/>
    </w:rPr>
  </w:style>
  <w:style w:type="table" w:customStyle="1" w:styleId="TableGrid">
    <w:name w:val="TableGrid"/>
    <w:rsid w:val="00776382"/>
    <w:pPr>
      <w:spacing w:after="0" w:line="240" w:lineRule="auto"/>
    </w:pPr>
    <w:rPr>
      <w:rFonts w:ascii="Times New Roman" w:eastAsiaTheme="minorEastAsia" w:hAnsi="Times New Roman" w:cs="Times New Roman"/>
      <w:color w:val="333333"/>
      <w:sz w:val="21"/>
      <w:szCs w:val="21"/>
      <w:lang w:val="fr-CA" w:eastAsia="fr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4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C67"/>
    <w:rPr>
      <w:rFonts w:ascii="Tahoma" w:hAnsi="Tahoma" w:cs="Tahoma"/>
      <w:color w:val="333333"/>
      <w:sz w:val="16"/>
      <w:szCs w:val="16"/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4C67"/>
    <w:pPr>
      <w:spacing w:after="160"/>
    </w:pPr>
    <w:rPr>
      <w:rFonts w:eastAsiaTheme="minorHAnsi"/>
      <w:b/>
      <w:bCs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4C67"/>
    <w:rPr>
      <w:rFonts w:ascii="Times New Roman" w:eastAsiaTheme="minorEastAsia" w:hAnsi="Times New Roman" w:cs="Times New Roman"/>
      <w:b/>
      <w:bCs/>
      <w:color w:val="333333"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2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690</Characters>
  <Application>Microsoft Office Word</Application>
  <DocSecurity>0</DocSecurity>
  <Lines>14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io Nicoletta</dc:creator>
  <cp:lastModifiedBy>Angel Ruiz</cp:lastModifiedBy>
  <cp:revision>2</cp:revision>
  <dcterms:created xsi:type="dcterms:W3CDTF">2025-04-28T09:15:00Z</dcterms:created>
  <dcterms:modified xsi:type="dcterms:W3CDTF">2025-04-28T09:15:00Z</dcterms:modified>
</cp:coreProperties>
</file>